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Patent ductus arteriosus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843"/>
        <w:gridCol w:w="888"/>
        <w:gridCol w:w="1049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ng Ki Jun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63578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005663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575545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678885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54436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. Erradi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193734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904758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-Yao Che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91266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588187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 YINGYIN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2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64674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022602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JUFE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1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427052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361121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DA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29168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18552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MENGCHE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1809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938426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 Li 20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361335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149606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-jing Pan 202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6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71368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680416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ow 5-min Apgar score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819"/>
        <w:gridCol w:w="948"/>
        <w:gridCol w:w="1013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ng Ki Jung 202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83229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088195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87493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84584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47720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-Yao Chen 20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0276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83316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219946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02383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951328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JUFEN 201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739811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8779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252032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41699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34350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DAN 201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15015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107623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803212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4656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69032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MENGCHEN 201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76698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469009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Use of surfactant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807"/>
        <w:gridCol w:w="960"/>
        <w:gridCol w:w="1013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ng Ki Jung 20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238042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68418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940368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04676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632852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g</w:t>
              <w:noBreakHyphen/>
              <w:t>Ting Wang 2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1426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38613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-Yao Chen 2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72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191154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867521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ung-Wen Lin 2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6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17622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1758543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JUFEN 2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1914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74133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DAN 20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35642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546879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-jing Pan 2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37952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3862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Respiratory Distress Syndrome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795"/>
        <w:gridCol w:w="960"/>
        <w:gridCol w:w="1025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-Yao Chen 2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9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8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539065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9255597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JUFEN 2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NUM!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NUM!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DAN 20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NUM!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NUM!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MENGCHEN 20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881819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542518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-jing Pan 2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8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406967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241924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ndotracheal intubation in the delivery room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807"/>
        <w:gridCol w:w="948"/>
        <w:gridCol w:w="1025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. Erradi 202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14355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180778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g</w:t>
              <w:noBreakHyphen/>
              <w:t>Ting Wang 201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7842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222303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MENGCHEN 201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64193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16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omplete antenatal corticosteroid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795"/>
        <w:gridCol w:w="972"/>
        <w:gridCol w:w="1013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ng Ki Jung 20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357929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2300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717152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202644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400012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. Erradi 20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43859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2225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0909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4046617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187498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ob Usemann 20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072749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6313086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ung-Wen Lin 20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072749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741251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MENGCHEN 20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93296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353916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birthweight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807"/>
        <w:gridCol w:w="972"/>
        <w:gridCol w:w="1001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-Yao Chen 20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59108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5428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64624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65783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900468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JUFEN 20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149066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2883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DAN 20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00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88404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MENGCHEN 20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0020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22454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ale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819"/>
        <w:gridCol w:w="984"/>
        <w:gridCol w:w="977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ng Ki Jung 202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1793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602917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ob Usemann 20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098055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565848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MENGCHEN 20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120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409646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estational age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819"/>
        <w:gridCol w:w="996"/>
        <w:gridCol w:w="965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ng Ki Jung 20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2878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0448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96541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076991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939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g</w:t>
              <w:noBreakHyphen/>
              <w:t>Ting Wang 20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19024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44449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-Yao Chen 20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65647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91441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259216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80927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83272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JUFEN 20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2087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178437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DAN 20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40077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948733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MENGCHEN 20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0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28914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350793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0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mall for gestational age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819"/>
        <w:gridCol w:w="972"/>
        <w:gridCol w:w="989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ng Ki Jung 20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99912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449314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41895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09864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185654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g</w:t>
              <w:noBreakHyphen/>
              <w:t>Ting Wang 20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6230838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09174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MENGCHEN 20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01688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648836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1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arly-onset sepsis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819"/>
        <w:gridCol w:w="960"/>
        <w:gridCol w:w="1001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g</w:t>
              <w:noBreakHyphen/>
              <w:t>Ting Wang 2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5244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676946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ZHAOLAN 20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6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4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824786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78338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DAN 20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276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66231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947229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-jing Pan 2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896827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699571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HwfwhfAdvTTb5929f4c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HwfwhfAdvTTb5929f4c;Segoe Print" w:hAnsi="HwfwhfAdvTTb5929f4c;Segoe Print" w:eastAsia="HwfwhfAdvTTb5929f4c;Segoe Print" w:cs="HwfwhfAdvTTb5929f4c;Segoe Print"/>
      <w:i w:val="false"/>
      <w:iCs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8:54:00Z</dcterms:created>
  <dc:creator>让宿命埋葬我的无知</dc:creator>
  <dc:description/>
  <dc:language>en-US</dc:language>
  <cp:lastModifiedBy>Administrator</cp:lastModifiedBy>
  <dcterms:modified xsi:type="dcterms:W3CDTF">2024-12-01T13:24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467DCCD75142F6AA6E1F4A1D869C0D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